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4 - </w:t>
      </w:r>
      <w:r>
        <w:rPr/>
        <w:t>List of genes demonstrating transcript level changes (fold increase or decrease) in response to presence of chloroquine on the blood meal of non-infected (</w:t>
      </w:r>
      <w:r>
        <w:rPr>
          <w:i/>
        </w:rPr>
        <w:t>Chl 50</w:t>
      </w:r>
      <w:r>
        <w:rPr/>
        <w:t xml:space="preserve">) and </w:t>
      </w:r>
      <w:r>
        <w:rPr>
          <w:i/>
        </w:rPr>
        <w:t>P. berghei</w:t>
      </w:r>
      <w:r>
        <w:rPr/>
        <w:t xml:space="preserve"> infected (</w:t>
      </w:r>
      <w:r>
        <w:rPr>
          <w:i/>
        </w:rPr>
        <w:t>Chl 50Pb</w:t>
      </w:r>
      <w:r>
        <w:rPr/>
        <w:t xml:space="preserve">) mosquitoes. </w:t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5"/>
        <w:gridCol w:w="1260"/>
        <w:gridCol w:w="6300"/>
        <w:gridCol w:w="2160"/>
        <w:gridCol w:w="900"/>
        <w:gridCol w:w="900"/>
      </w:tblGrid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sEMBL Gene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sterID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Pb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FFFF"/>
                <w:sz w:val="16"/>
                <w:szCs w:val="16"/>
              </w:rPr>
            </w:pPr>
            <w:r>
              <w:rPr>
                <w:b/>
                <w:bCs/>
                <w:color w:val="00FFFF"/>
                <w:sz w:val="16"/>
                <w:szCs w:val="16"/>
              </w:rPr>
              <w:t>Diges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FFFF"/>
                <w:sz w:val="16"/>
                <w:szCs w:val="16"/>
              </w:rPr>
            </w:pPr>
            <w:r>
              <w:rPr>
                <w:b/>
                <w:bCs/>
                <w:color w:val="00FFFF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9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566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ptidase, chymotryps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7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6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635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TASE PRECURSOR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altase-like protein Agm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37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635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 xml:space="preserve">MALTASE PRECURSOR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Q17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18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6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051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rine protease, trypsin 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8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1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110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AMINOPEPTID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17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6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523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SIN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39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33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094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SIN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929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07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678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TROPH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2,281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3366FF"/>
                <w:sz w:val="16"/>
                <w:szCs w:val="16"/>
              </w:rPr>
            </w:pPr>
            <w:r>
              <w:rPr>
                <w:b/>
                <w:bCs/>
                <w:color w:val="3366FF"/>
                <w:sz w:val="16"/>
                <w:szCs w:val="16"/>
              </w:rPr>
              <w:t>Protein synthetic machiner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3366FF"/>
                <w:sz w:val="16"/>
                <w:szCs w:val="16"/>
              </w:rPr>
            </w:pPr>
            <w:r>
              <w:rPr>
                <w:b/>
                <w:bCs/>
                <w:color w:val="3366FF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6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307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S PROTEASOME NON ATPASE REGULATORY SUBUNIT 13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462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S PROTEASOME NON ATPASE REGULATORY SUBUNIT 8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7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8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697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39S RIBOSOMAL L13 MITOCHONDRIAL L13M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640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S3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0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347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S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S3A_ANO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6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732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S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87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534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156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L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5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5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983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60S RIBOSOMAL L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333333"/>
                <w:sz w:val="16"/>
                <w:szCs w:val="16"/>
              </w:rPr>
            </w:pPr>
            <w:r>
              <w:rPr>
                <w:i/>
                <w:iCs/>
                <w:color w:val="333333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4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8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057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L6 TAX RESPONSIVE ENHANCER ELEMENT BINDING 1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37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497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IBOSOME BIOGENE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9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5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168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BIOGENESIS BOP1 BLOCK OF PROLIFERATION 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,183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45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133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E PRODUCTION FACTOR 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52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128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RECYCLING FACTOR MITOCHONDRIAL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1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97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185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SIDE DIPHOSPHATE REDUCTASE LARGE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555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15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518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PEPTIDYL PROLYL CIS TRANS ISOMERASE NIMA INTERACTING 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43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84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878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GNAL RECOGNITION PARTICLE 54 KDA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306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8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8404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TRANSLATION INITIATION FACTOR 4B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63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sEMBL Gene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sterID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Pb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35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54491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PEPTIDE CHAIN RELEASE FACTOR SUBUNIT 1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4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58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197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ONGATION FACTOR 1 ALPHA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92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309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S RIBOSOMAL L28 MITOCHONDRIAL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84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304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MINOPEPTIDASE 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727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993366"/>
                <w:sz w:val="16"/>
                <w:szCs w:val="16"/>
              </w:rPr>
            </w:pPr>
            <w:r>
              <w:rPr>
                <w:b/>
                <w:bCs/>
                <w:color w:val="993366"/>
                <w:sz w:val="16"/>
                <w:szCs w:val="16"/>
              </w:rPr>
              <w:t>Transcription regul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993366"/>
                <w:sz w:val="16"/>
                <w:szCs w:val="16"/>
              </w:rPr>
            </w:pPr>
            <w:r>
              <w:rPr>
                <w:b/>
                <w:bCs/>
                <w:color w:val="993366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7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461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A INTERACTING 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8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125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 SPLICING FACTOR 18 HOMOLO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350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NUCLEOSOME ASSEMBLY 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55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5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820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TIDE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16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0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B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906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7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6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307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STONE DEACETYLASE COMPLEX SUBUNIT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03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9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449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NICH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705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59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589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DIRECTED RNA POLYMERASES III 12.5 KDA POLYPEPTID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00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7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172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V MA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,769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80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INITIATION FACTOR IIB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77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800080"/>
                <w:sz w:val="16"/>
                <w:szCs w:val="16"/>
              </w:rPr>
            </w:pPr>
            <w:r>
              <w:rPr>
                <w:b/>
                <w:bCs/>
                <w:color w:val="800080"/>
                <w:sz w:val="16"/>
                <w:szCs w:val="16"/>
              </w:rPr>
              <w:t>Signal Transdu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800080"/>
                <w:sz w:val="16"/>
                <w:szCs w:val="16"/>
              </w:rPr>
            </w:pPr>
            <w:r>
              <w:rPr>
                <w:b/>
                <w:bCs/>
                <w:color w:val="800080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99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169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ADENOSINE KI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858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CELL DIVISION KI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35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496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CLIN T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26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099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ER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219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84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002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UBULAR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9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2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178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 DEPENDENT KINASE TYPE II CHA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7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3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208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TINALDEHYDE BINDING CRAL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9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2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41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TINALDEHYDE BINDING CRAL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8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0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961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TINALDEHYDE BINDING CRAL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2,27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19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705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TINALDEHYDE BINDING CRAL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07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7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163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ADENYLATE CYCLASE TYP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786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462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80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019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HIBITIN B CELL RECEPTOR ASSOCI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83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784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THREONINE KINASE RECEPTOR ASSOCIATED UNR INTERACT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55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0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179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PHOSPHA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226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sEMBL Gene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sterID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Pb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84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88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DIUM/POTASSIUM TRANSPORTING ATPASE BETA CHAIN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98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FF00FF"/>
                <w:sz w:val="16"/>
                <w:szCs w:val="16"/>
              </w:rPr>
            </w:pPr>
            <w:r>
              <w:rPr>
                <w:b/>
                <w:bCs/>
                <w:color w:val="FF00FF"/>
                <w:sz w:val="16"/>
                <w:szCs w:val="16"/>
              </w:rPr>
              <w:t>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FF00FF"/>
                <w:sz w:val="16"/>
                <w:szCs w:val="16"/>
              </w:rPr>
            </w:pPr>
            <w:r>
              <w:rPr>
                <w:b/>
                <w:bCs/>
                <w:color w:val="FF00FF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333333"/>
                <w:sz w:val="16"/>
                <w:szCs w:val="16"/>
              </w:rPr>
            </w:pPr>
            <w:r>
              <w:rPr>
                <w:i/>
                <w:iCs/>
                <w:color w:val="333333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7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129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3 KETOACYL COA THIOLASE PEROXISOMAL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1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208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PYRUVATE DEHYDROGENASE KIN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66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559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0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755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 ANTIZYM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73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1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887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CARBOXYL TERMINAL HYDROLASE 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288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UBIQUITIN CARBOXYL TERMINAL HYDROLASE ISOZYME L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0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29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922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 PHOSPHATASE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05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6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453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HPR QUINOID DIHYDROPTERIDINE REDUCT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3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05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FATTY ACID SYNTH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54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1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B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XYSTEROL BINDING RELATED 5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9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5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284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XYSTEROL BINDING RELATED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1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3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089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HALASE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47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6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307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CYLGLYCEROL LIPASE GASTRIC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20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75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673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PHOSPHORYLASE FOR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809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310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 [GTP]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25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666699"/>
                <w:sz w:val="16"/>
                <w:szCs w:val="16"/>
              </w:rPr>
            </w:pPr>
            <w:r>
              <w:rPr>
                <w:b/>
                <w:bCs/>
                <w:color w:val="666699"/>
                <w:sz w:val="16"/>
                <w:szCs w:val="16"/>
              </w:rPr>
              <w:t>Transpor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666699"/>
                <w:sz w:val="16"/>
                <w:szCs w:val="16"/>
              </w:rPr>
            </w:pPr>
            <w:r>
              <w:rPr>
                <w:b/>
                <w:bCs/>
                <w:color w:val="666699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124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TRANSPOR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11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0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60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 BINDING CASSETTE SUB FAMILY G MEMBER 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39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478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 BINDING CASSETTE SUB FAMILY F MEMBER 2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3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922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PHOSPHATIDYLINOSITOL N ACETYLGLUCOSAMINYLTRANSFERASE SUBUNIT 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44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97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29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MELANOCYTE SPECIFIC TRANSPORTER PINK EYED DILU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08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337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IC VESICLE 2 SV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780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3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835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LUTE CARRIER FAMILY 2 FACILITATED GLUCOSE TRANSPORTER MEMBER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54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339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LUTE CARRIER FAMILY 2 FACILITATED GLUCOSE TRANSPORTER MEMBER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829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DEPENDENT TRANSPOR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85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56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329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DEPENDENT TRANSPOR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29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4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470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/HYDROGEN EXCHANGER SOLUTE CARRIER FAMILY 9 MEMB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Q6Y8G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2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7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800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 xml:space="preserve">SODIUM DEPENDENT PHOSPHATE TRANSPORTER 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844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  <w:lang w:val="pt-PT"/>
              </w:rPr>
            </w:pPr>
            <w:r>
              <w:rPr>
                <w:color w:val="333333"/>
                <w:sz w:val="16"/>
                <w:szCs w:val="16"/>
                <w:lang w:val="pt-PT"/>
              </w:rPr>
              <w:t xml:space="preserve">SODIUM/POTASSIUM/CALCIUM EXCHANGER RETINAL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8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923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TRANSPORT SEC61 ALPHA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c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6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sEMBL Gene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sterID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Pb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07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276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ATP SYNTHASE 16 KDA PROTEOLIPID SUBUN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9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1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557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ATP SYNTHASE CATALYTIC SUBUNIT A UBIQUITO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0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073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ATP SYNTHASE SUBUNIT 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29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0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115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9 SUPERFAMILY MEMBER PRECURS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59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b/>
                <w:bCs/>
                <w:color w:val="00008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b/>
                <w:bCs/>
                <w:color w:val="000080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285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,087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6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518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58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38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234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74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19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962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56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760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34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5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793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92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4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686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80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5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240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17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26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387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0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475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52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398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50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23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378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11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1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614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2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5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020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1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243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498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31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089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03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228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414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08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7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118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12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190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16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2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615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21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06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37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73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725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56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9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003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17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619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637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0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2513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753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6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570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760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865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2,0962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sEMBL Gene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sterID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50Pb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9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284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5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6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485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6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9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244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78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4022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502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8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9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266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48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6840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1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152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1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614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500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9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3687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9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19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1096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ANGG00000008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LAG00804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FFFFFF"/>
                <w:sz w:val="16"/>
                <w:szCs w:val="16"/>
              </w:rPr>
            </w:pPr>
            <w:r>
              <w:rPr>
                <w:i/>
                <w:iCs/>
                <w:color w:val="FFFFFF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,53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>Genes were grouped into the following functional classes: digestion, protein synthetic machinery, transcription regulation, signal transduction, metabolism, transport, as well as a number of unknown gene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15:27:00Z</dcterms:created>
  <dc:creator>Patrícia</dc:creator>
  <dc:description/>
  <dc:language>en-US</dc:language>
  <cp:lastModifiedBy>patricia</cp:lastModifiedBy>
  <dcterms:modified xsi:type="dcterms:W3CDTF">2008-05-23T12:55:00Z</dcterms:modified>
  <cp:revision>6</cp:revision>
  <dc:subject/>
  <dc:title>Table S3 - List of genes demonstrating transcript level changes (fold increase or decrease) in response to presence of chloroq</dc:title>
</cp:coreProperties>
</file>